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. Peptide sequence, activity and sour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057"/>
        <w:gridCol w:w="1559"/>
      </w:tblGrid>
      <w:tr>
        <w:trPr>
          <w:trHeight w:val="288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eptide name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 and descrip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 (&amp; cat. no.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ytesin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EGRLGTQWAVGHLM</w:t>
            </w:r>
            <w:r>
              <w:rPr>
                <w:lang w:val="en-GB"/>
              </w:rPr>
              <w:t xml:space="preserve">. Biologically and structurally similar to amphibian bombesin, a homolog of gastrin-releasing peptide of humans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RP1045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oplin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GLLKRIKTLL</w:t>
            </w:r>
            <w:r>
              <w:rPr>
                <w:lang w:val="en-GB"/>
              </w:rPr>
              <w:t xml:space="preserve">. The peptide isolated from the solitary wasp has a broad spectrum activity and homology to Mastoparan X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 (RP20258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pamin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bookmarkStart w:id="0" w:name="OLE_LINK1"/>
            <w:r>
              <w:rPr>
                <w:b/>
                <w:lang w:val="en-GB"/>
              </w:rPr>
              <w:t>CNCKAPETALCARRCQQH</w:t>
            </w:r>
            <w:bookmarkEnd w:id="0"/>
            <w:r>
              <w:rPr>
                <w:lang w:val="en-GB"/>
              </w:rPr>
              <w:t>. A bee venom polypeptide which blocks Ca</w:t>
            </w:r>
            <w:r>
              <w:rPr>
                <w:vertAlign w:val="superscript"/>
                <w:lang w:val="en-GB"/>
              </w:rPr>
              <w:t>2+</w:t>
            </w:r>
            <w:r>
              <w:rPr>
                <w:lang w:val="en-GB"/>
              </w:rPr>
              <w:t>-dependent K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channels.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RP1100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hex1-Arg20 metabolite 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ChexRPDKPRPYLPRPRPPRPV</w:t>
            </w:r>
            <w:r>
              <w:rPr>
                <w:lang w:val="en-GB"/>
              </w:rPr>
              <w:t>. Derivative of A3-APO – a proline rich peptide optimized for DnaK binding and membrane penetration – where Chex is</w:t>
            </w:r>
            <w:r>
              <w:rPr>
                <w:rFonts w:cs="AdvPTimes" w:ascii="AdvPTimes" w:hAnsi="AdvPTimes"/>
                <w:sz w:val="20"/>
                <w:szCs w:val="20"/>
                <w:lang w:val="en-GB"/>
              </w:rPr>
              <w:t xml:space="preserve"> </w:t>
            </w:r>
            <w:r>
              <w:rPr>
                <w:rFonts w:cs="AdvPTimes" w:ascii="AdvPTimes" w:hAnsi="AdvPTimes"/>
                <w:lang w:val="en-GB"/>
              </w:rPr>
              <w:t>1-amino-cyclohexyl-carboxylic acid</w:t>
            </w:r>
            <w:r>
              <w:rPr>
                <w:lang w:val="en-GB"/>
              </w:rPr>
              <w:t xml:space="preserve">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stom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ramycin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CKQSCSFGPFTFVCDGNTK</w:t>
            </w:r>
            <w:r>
              <w:rPr>
                <w:lang w:val="en-GB"/>
              </w:rPr>
              <w:t xml:space="preserve">. </w:t>
            </w:r>
            <w:r>
              <w:rPr>
                <w:color w:val="000000"/>
                <w:lang w:val="en-GB"/>
              </w:rPr>
              <w:t>A lantibiotic that inhibits a number of metabolic processes in eukaryotic cell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 (D3168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agellin 22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QRLSTGSRINSAKDDAAGLQIA</w:t>
            </w:r>
            <w:r>
              <w:rPr>
                <w:lang w:val="en-GB"/>
              </w:rPr>
              <w:t>. The most conserved region of bacterial flagellin elicits potent immune responses, likely to act as a toll-like receptor agonist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RP19986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anuliberin R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FGFLPIYRRPAS</w:t>
            </w:r>
            <w:r>
              <w:rPr>
                <w:lang w:val="en-GB"/>
              </w:rPr>
              <w:t xml:space="preserve">. Granuliberin is a mast cell degranulating peptide, expressed by the skin glands of </w:t>
            </w:r>
            <w:r>
              <w:rPr>
                <w:i/>
                <w:lang w:val="en-GB"/>
              </w:rPr>
              <w:t>Rana rugosa</w:t>
            </w:r>
            <w:r>
              <w:rPr>
                <w:lang w:val="en-GB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RP10459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LF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bookmarkStart w:id="1" w:name="OLE_LINK2"/>
            <w:r>
              <w:rPr>
                <w:b/>
                <w:lang w:val="en-GB"/>
              </w:rPr>
              <w:t>ILPFKFPFFPFRR</w:t>
            </w:r>
            <w:bookmarkEnd w:id="1"/>
            <w:r>
              <w:rPr>
                <w:lang w:val="en-GB"/>
              </w:rPr>
              <w:t>. Indolicidin analogue with tryptophans replaced by phenylalanines. Random secondary structure retaining potent antibacterial activity without haemolytic activity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stom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dolicidin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ILPWKWPWWPWRR</w:t>
            </w:r>
            <w:r>
              <w:rPr>
                <w:lang w:val="en-GB"/>
              </w:rPr>
              <w:t xml:space="preserve">. Cationic AMP isolated from cytoplasmic granules of bovine neutrophils. Exhibits potent activity </w:t>
            </w:r>
            <w:r>
              <w:rPr>
                <w:i/>
                <w:iCs/>
                <w:lang w:val="en-GB"/>
              </w:rPr>
              <w:t>in vitro</w:t>
            </w:r>
            <w:r>
              <w:rPr>
                <w:lang w:val="en-GB"/>
              </w:rPr>
              <w:t xml:space="preserve"> against bacteria and fungi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RP1124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LK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KLKLLLLLKLK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Based on the flesh fly AMP sapecin. Appears to form numerous channels in bacterial membranes resulting in cell death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RP20089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ctoferricin B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RRWQWRMKKLG. </w:t>
            </w:r>
            <w:r>
              <w:rPr>
                <w:lang w:val="en-GB"/>
              </w:rPr>
              <w:t xml:space="preserve">Product of pepsin cleavage of bovine lactoferrin. Lactoferrin inhibits </w:t>
            </w:r>
            <w:r>
              <w:rPr>
                <w:i/>
                <w:lang w:val="en-GB"/>
              </w:rPr>
              <w:t>P. falciparum</w:t>
            </w:r>
            <w:r>
              <w:rPr>
                <w:lang w:val="en-GB"/>
              </w:rPr>
              <w:t xml:space="preserve"> multiplication by interfering with parasite acquisition of iron. This AMP reduces infectivity of </w:t>
            </w:r>
            <w:r>
              <w:rPr>
                <w:i/>
                <w:lang w:val="en-GB"/>
              </w:rPr>
              <w:t>Toxoplasma gondii</w:t>
            </w:r>
            <w:r>
              <w:rPr>
                <w:lang w:val="en-GB"/>
              </w:rPr>
              <w:t xml:space="preserve"> and </w:t>
            </w:r>
            <w:r>
              <w:rPr>
                <w:i/>
                <w:lang w:val="en-GB"/>
              </w:rPr>
              <w:t>Eimeria stiedai</w:t>
            </w:r>
            <w:r>
              <w:rPr>
                <w:lang w:val="en-GB"/>
              </w:rPr>
              <w:t>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 (L129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vitide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pEGMIGTLTSKRIKQ</w:t>
            </w:r>
            <w:r>
              <w:rPr>
                <w:lang w:val="en-GB"/>
              </w:rPr>
              <w:t xml:space="preserve">. Isolated from skin secretions of </w:t>
            </w:r>
            <w:r>
              <w:rPr>
                <w:i/>
                <w:lang w:val="en-GB"/>
              </w:rPr>
              <w:t>Xenopus laevis</w:t>
            </w:r>
            <w:r>
              <w:rPr>
                <w:lang w:val="en-GB"/>
              </w:rPr>
              <w:t xml:space="preserve">. High sequence homology to xenopsin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RP10463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gainin II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GIGKFLHSAKKFGKAFVGEIMNS. </w:t>
            </w:r>
            <w:r>
              <w:rPr>
                <w:lang w:val="en-GB"/>
              </w:rPr>
              <w:t xml:space="preserve">AMP from </w:t>
            </w:r>
            <w:r>
              <w:rPr>
                <w:i/>
                <w:lang w:val="en-GB"/>
              </w:rPr>
              <w:t>Xenopus laevis</w:t>
            </w:r>
            <w:r>
              <w:rPr>
                <w:lang w:val="en-GB"/>
              </w:rPr>
              <w:t xml:space="preserve"> skin. Forms pores and induces cell permeabilisation.</w:t>
            </w:r>
            <w:r>
              <w:rPr>
                <w:i/>
                <w:lang w:val="en-GB"/>
              </w:rPr>
              <w:t xml:space="preserve"> An. gambiae</w:t>
            </w:r>
            <w:r>
              <w:rPr>
                <w:lang w:val="en-GB"/>
              </w:rPr>
              <w:t xml:space="preserve"> infected with a variety of </w:t>
            </w:r>
            <w:r>
              <w:rPr>
                <w:i/>
                <w:lang w:val="en-GB"/>
              </w:rPr>
              <w:t>Plasmodium</w:t>
            </w:r>
            <w:r>
              <w:rPr>
                <w:lang w:val="en-GB"/>
              </w:rPr>
              <w:t xml:space="preserve"> spp. injected with magainin into the midgut haemocoel abolished oocyst development &gt;80%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GenScript (RP11232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stoparan X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INWKGIAAMAKKLL. </w:t>
            </w:r>
            <w:r>
              <w:rPr>
                <w:lang w:val="en-GB"/>
              </w:rPr>
              <w:t xml:space="preserve">Peptidic toxin from hornet venom, similar to TP10, enhancing the movement of ions and lipids. The alpha-helical conformation is thought to be essential for its inhibitory action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10466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littin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GIGAVLKVLTTGLPALISWIKRKRQQ. </w:t>
            </w:r>
            <w:r>
              <w:rPr>
                <w:lang w:val="en-GB"/>
              </w:rPr>
              <w:t>From honey bee venom. This peptide binds calmodulin, activates PLA-2 and inhibits protein kinase C. Strongly haemolytic and liberates histamine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RP1029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2WN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KWKKALRALARHLK</w:t>
            </w:r>
            <w:r>
              <w:rPr>
                <w:lang w:val="en-GB"/>
              </w:rPr>
              <w:t xml:space="preserve">. Analogue of the murine antimicrobial peptide perforin. Several amino acid replacements results in a purely helical secondary structure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asin I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KGRGKQGGKVRAKAKTRSS</w:t>
            </w:r>
            <w:r>
              <w:rPr>
                <w:lang w:val="en-GB"/>
              </w:rPr>
              <w:t>. Isolated from the skin mucus of wounded catfish. Strong activity (12-100x as strong as magainin 2) against a wide spectrum of microorganisms, without any haemolytic activity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 (RP11233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natensin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SNTALRRYNQWATGHFM</w:t>
            </w:r>
            <w:r>
              <w:rPr>
                <w:lang w:val="en-GB"/>
              </w:rPr>
              <w:t xml:space="preserve">. A mast cell degranulating peptide isolated from </w:t>
            </w:r>
            <w:r>
              <w:rPr>
                <w:rStyle w:val="Emphasis"/>
                <w:lang w:val="en-GB"/>
              </w:rPr>
              <w:t>Rana pipien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Scrip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RP10476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orpine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GWINEEKIQKKIDERMGNTVLGGMAKAIVHKMAKNEFQCMANMCMLGNCEKHCQTSGEKGYCHGTKCKCGTPLSY</w:t>
            </w:r>
            <w:r>
              <w:rPr>
                <w:lang w:val="en-GB"/>
              </w:rPr>
              <w:t xml:space="preserve">. Isolated from scorpion venom, resembling a cecropin/defensin hybrid. This peptide is toxic to </w:t>
            </w:r>
            <w:r>
              <w:rPr>
                <w:i/>
                <w:lang w:val="en-GB"/>
              </w:rPr>
              <w:t>Plasmodium</w:t>
            </w:r>
            <w:r>
              <w:rPr>
                <w:lang w:val="en-GB"/>
              </w:rPr>
              <w:t xml:space="preserve"> gametes and ookinetes and appears to work by blocking ion channels.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T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YGRKKRRQRRR</w:t>
            </w:r>
            <w:r>
              <w:rPr>
                <w:lang w:val="en-GB"/>
              </w:rPr>
              <w:t>. This cell penetrating peptide from the human immunodeficiency virus has a nuclear localisation signal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RP12784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in A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FLPLIGRVLSGIL</w:t>
            </w:r>
            <w:r>
              <w:rPr>
                <w:lang w:val="en-GB"/>
              </w:rPr>
              <w:t xml:space="preserve">. Temporins identified from frog skin secretions preserve biological activity in serum, are non-haemolytic and have leishmanicidal activity by compromising membrane integrity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mporin B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bookmarkStart w:id="2" w:name="OLE_LINK3"/>
            <w:r>
              <w:rPr>
                <w:b/>
                <w:lang w:val="en-GB"/>
              </w:rPr>
              <w:t>LLPIVGNLLKSLL</w:t>
            </w:r>
            <w:bookmarkEnd w:id="2"/>
            <w:r>
              <w:rPr>
                <w:b/>
                <w:lang w:val="en-GB"/>
              </w:rPr>
              <w:t xml:space="preserve">. </w:t>
            </w:r>
            <w:r>
              <w:rPr>
                <w:lang w:val="en-GB"/>
              </w:rPr>
              <w:t>As abov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10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AGYLLGKINLKALAALAKKIL. </w:t>
            </w:r>
            <w:r>
              <w:rPr>
                <w:lang w:val="en-GB"/>
              </w:rPr>
              <w:t xml:space="preserve">TP10, is an analogue of the chimera of galanan and mastoparan X linked by a lysine (TP). It is a cell penetrating peptide causing membrane leakage. Effective at inhibiting </w:t>
            </w:r>
            <w:r>
              <w:rPr>
                <w:i/>
                <w:lang w:val="en-GB"/>
              </w:rPr>
              <w:t>P. falciparum</w:t>
            </w:r>
            <w:r>
              <w:rPr>
                <w:lang w:val="en-GB"/>
              </w:rPr>
              <w:t xml:space="preserve"> asexual growth and reducing oocyst prevalence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P10 (dimer)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AGYLLGKINLKALAALAKKILGGAGYLLGKINLKALAALAKKIL. </w:t>
            </w:r>
            <w:r>
              <w:rPr>
                <w:lang w:val="en-GB"/>
              </w:rPr>
              <w:t xml:space="preserve">The dimer of TP10 is linked by GG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biquitin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lang w:val="en-GB"/>
              </w:rPr>
              <w:t>MQIFVKTLTGKTITLEVEPSDTIENVKAKIQDKE.</w:t>
            </w:r>
            <w:r>
              <w:rPr>
                <w:lang w:val="en-GB"/>
              </w:rPr>
              <w:t xml:space="preserve">This peptide, found in all eukaryotic cells, has activity against fungal and bacterial pathogens.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Scrip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RP20508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erolein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lang w:val="en-GB"/>
              </w:rPr>
              <w:t xml:space="preserve">QPDPNAFYGLM. </w:t>
            </w:r>
            <w:r>
              <w:rPr>
                <w:lang w:val="en-GB"/>
              </w:rPr>
              <w:t>Belongs to tachykinin family and is a vasodilator isolated from amphibian skin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Scrip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RP10478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l-APO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lang w:val="en-GB"/>
              </w:rPr>
              <w:t xml:space="preserve">VRPDKPRPYLPRPRPPRPVRL. </w:t>
            </w:r>
            <w:r>
              <w:rPr>
                <w:lang w:val="en-GB"/>
              </w:rPr>
              <w:t>APO is based on many AMP sequences. This peptide has one change from published APO (N-terminal G to V) and has properties that penetrate bacterial membranes and binds to DnaK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da 1</w:t>
              <w:tab/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KWKKFKKGIGKLFV. </w:t>
            </w:r>
            <w:r>
              <w:rPr>
                <w:lang w:val="en-GB"/>
              </w:rPr>
              <w:t>Designer peptide with predicted secondary structure consisting primarily of helice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ustom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da 2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KWPKFKKGIPWLFV. </w:t>
            </w:r>
            <w:r>
              <w:rPr>
                <w:lang w:val="en-GB"/>
              </w:rPr>
              <w:t>Designer peptide with predicted secondary structure consisting primarily of beta sheet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stom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da 3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KFPKFRRGIPFLFV. </w:t>
            </w:r>
            <w:r>
              <w:rPr>
                <w:lang w:val="en-GB"/>
              </w:rPr>
              <w:t>Designer peptide with predicted secondary structure containing a mixture of sheets &amp; coil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stom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da 3 dimer</w:t>
              <w:tab/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KFPKFRRGIPFLFVGPSGKFPKFRRGIPFLFV. </w:t>
            </w:r>
            <w:r>
              <w:rPr>
                <w:lang w:val="en-GB"/>
              </w:rPr>
              <w:t>Dimer linked by GPSG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stom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da 4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IFPKFRRGIPFLFV. </w:t>
            </w:r>
            <w:r>
              <w:rPr>
                <w:lang w:val="en-GB"/>
              </w:rPr>
              <w:t>Designer peptide similar to Vida 3, replacing the initial K residue with an I to decrease the overall charge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stom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KY</w:t>
            </w:r>
          </w:p>
        </w:tc>
        <w:tc>
          <w:tcPr>
            <w:tcW w:w="11057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WKYMV. </w:t>
            </w:r>
            <w:r>
              <w:rPr>
                <w:lang w:val="en-GB"/>
              </w:rPr>
              <w:t>Synthetic peptide isolated from mixtures of random hexapeptide sequences.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GenScript (RP20299)</w:t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3:20:00Z</dcterms:created>
  <dc:creator>Vicky Carter</dc:creator>
  <dc:description/>
  <cp:keywords/>
  <dc:language>en-US</dc:language>
  <cp:lastModifiedBy>Paul Eggleston</cp:lastModifiedBy>
  <cp:lastPrinted>2013-05-20T16:51:00Z</cp:lastPrinted>
  <dcterms:modified xsi:type="dcterms:W3CDTF">2013-05-21T12:24:00Z</dcterms:modified>
  <cp:revision>7</cp:revision>
  <dc:subject/>
  <dc:title>Table 1 Peptide source, sequence and acti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